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05EDF" w14:textId="0E4FDB07" w:rsidR="00DB5677" w:rsidRPr="00D61457" w:rsidRDefault="00DB5677" w:rsidP="00DB5677">
      <w:pPr>
        <w:jc w:val="left"/>
        <w:rPr>
          <w:rFonts w:ascii="Times New Roman" w:eastAsia="宋体" w:hAnsi="Times New Roman" w:cs="Times New Roman"/>
          <w:szCs w:val="21"/>
        </w:rPr>
      </w:pPr>
      <w:r w:rsidRPr="00DB5677">
        <w:rPr>
          <w:rFonts w:ascii="Times New Roman" w:eastAsia="宋体" w:hAnsi="Times New Roman" w:cs="Times New Roman"/>
          <w:szCs w:val="21"/>
        </w:rPr>
        <w:t xml:space="preserve">Table </w:t>
      </w:r>
      <w:r>
        <w:rPr>
          <w:rFonts w:ascii="Times New Roman" w:eastAsia="宋体" w:hAnsi="Times New Roman" w:cs="Times New Roman"/>
          <w:szCs w:val="21"/>
        </w:rPr>
        <w:t>1.</w:t>
      </w:r>
      <w:r w:rsidRPr="00DB5677">
        <w:rPr>
          <w:rFonts w:ascii="Times New Roman" w:eastAsia="宋体" w:hAnsi="Times New Roman" w:cs="Times New Roman"/>
          <w:szCs w:val="21"/>
        </w:rPr>
        <w:t xml:space="preserve"> TyG index levels and AKI risk in the entire population</w:t>
      </w:r>
      <w:r w:rsidRPr="00DB567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after</w:t>
      </w:r>
      <w:r w:rsidRPr="00DB5677">
        <w:rPr>
          <w:rFonts w:ascii="Times New Roman" w:eastAsia="宋体" w:hAnsi="Times New Roman" w:cs="Times New Roman"/>
          <w:szCs w:val="21"/>
        </w:rPr>
        <w:t xml:space="preserve"> </w:t>
      </w:r>
      <w:r w:rsidR="00D61457">
        <w:rPr>
          <w:rFonts w:ascii="Times New Roman" w:hAnsi="Times New Roman" w:cs="Times New Roman"/>
          <w:color w:val="000000" w:themeColor="text1"/>
        </w:rPr>
        <w:t>p</w:t>
      </w:r>
      <w:r w:rsidR="00D61457" w:rsidRPr="00D61457">
        <w:rPr>
          <w:rFonts w:ascii="Times New Roman" w:hAnsi="Times New Roman" w:cs="Times New Roman"/>
          <w:color w:val="000000" w:themeColor="text1"/>
        </w:rPr>
        <w:t>ropensity score matching</w:t>
      </w:r>
    </w:p>
    <w:tbl>
      <w:tblPr>
        <w:tblW w:w="10774" w:type="dxa"/>
        <w:tblInd w:w="-44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702"/>
        <w:gridCol w:w="2268"/>
        <w:gridCol w:w="2268"/>
        <w:gridCol w:w="2268"/>
        <w:gridCol w:w="2268"/>
      </w:tblGrid>
      <w:tr w:rsidR="00DB5677" w:rsidRPr="00DB5677" w14:paraId="26102529" w14:textId="77777777" w:rsidTr="00BA5328">
        <w:trPr>
          <w:trHeight w:val="312"/>
        </w:trPr>
        <w:tc>
          <w:tcPr>
            <w:tcW w:w="170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5488AB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0C0B78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0E477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E99C52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1ECFA1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4</w:t>
            </w:r>
          </w:p>
        </w:tc>
      </w:tr>
      <w:tr w:rsidR="00DB5677" w:rsidRPr="00DB5677" w14:paraId="1D09E49E" w14:textId="77777777" w:rsidTr="00BA5328">
        <w:trPr>
          <w:trHeight w:val="312"/>
        </w:trPr>
        <w:tc>
          <w:tcPr>
            <w:tcW w:w="17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6E6F48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G index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011BF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4 (1.410-2.058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59824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8 (1.445-2.139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CA690F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7 (1.418-2.126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D1EF8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6 (1.222-1.956)</w:t>
            </w:r>
          </w:p>
        </w:tc>
      </w:tr>
      <w:tr w:rsidR="00DB5677" w:rsidRPr="00DB5677" w14:paraId="6A46C59E" w14:textId="77777777" w:rsidTr="00BA5328">
        <w:trPr>
          <w:trHeight w:val="312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F9430AE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yG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1C4E4B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F446DF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4FB89F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6A7CE9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5677" w:rsidRPr="00DB5677" w14:paraId="7FCD4DF5" w14:textId="77777777" w:rsidTr="00BA5328">
        <w:trPr>
          <w:trHeight w:val="312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8182979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FBD017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6AC0A0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6C6B6E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62225D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5677" w:rsidRPr="00DB5677" w14:paraId="3FCB6DF1" w14:textId="77777777" w:rsidTr="00BA5328">
        <w:trPr>
          <w:trHeight w:val="312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23499BB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FA59CD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5 (0.765-1.77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53D029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5 (0.762-1.78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6598B3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1 (0.756-1.78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9FE2C4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7 (0.742-1.806)</w:t>
            </w:r>
          </w:p>
        </w:tc>
      </w:tr>
      <w:tr w:rsidR="00DB5677" w:rsidRPr="00DB5677" w14:paraId="345CB1FD" w14:textId="77777777" w:rsidTr="00BA5328">
        <w:trPr>
          <w:trHeight w:val="312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A459063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C11E00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A8BF8A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C8ED4B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44401E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0</w:t>
            </w:r>
          </w:p>
        </w:tc>
      </w:tr>
      <w:tr w:rsidR="00DB5677" w:rsidRPr="00DB5677" w14:paraId="017976C2" w14:textId="77777777" w:rsidTr="00BA5328">
        <w:trPr>
          <w:trHeight w:val="312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32510BF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00676D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3 (1.513-3.32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8C73A0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6 (1.562-3.46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3C8F5B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2 (1.609-3.61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543B72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3 (1.372-3.283)</w:t>
            </w:r>
          </w:p>
        </w:tc>
      </w:tr>
      <w:tr w:rsidR="00DB5677" w:rsidRPr="00DB5677" w14:paraId="33988BFA" w14:textId="77777777" w:rsidTr="00BA5328">
        <w:trPr>
          <w:trHeight w:val="324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BCDAB26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2B8CE7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C92C74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BB5EFB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379695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DB5677" w:rsidRPr="00DB5677" w14:paraId="744F31A8" w14:textId="77777777" w:rsidTr="00BA5328">
        <w:trPr>
          <w:trHeight w:val="312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E3EB1FC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3F0B48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9 (1.767-3.85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A09102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4 (1.813-4.0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E80158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1 (1.762-3.98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88847B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6 (1.388-3.504)</w:t>
            </w:r>
          </w:p>
        </w:tc>
      </w:tr>
      <w:tr w:rsidR="00DB5677" w:rsidRPr="00DB5677" w14:paraId="723AD24D" w14:textId="77777777" w:rsidTr="00BA5328">
        <w:trPr>
          <w:trHeight w:val="324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D30E51B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D20603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3D8CB0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4B0F7D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9DCFD4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DB5677" w:rsidRPr="00DB5677" w14:paraId="0B56F790" w14:textId="77777777" w:rsidTr="00BA5328">
        <w:trPr>
          <w:trHeight w:val="324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5A2CF74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 for tren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FD7C2A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914E18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6DCBB4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2CA231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  <w:tr w:rsidR="00DB5677" w:rsidRPr="00DB5677" w14:paraId="634341DD" w14:textId="77777777" w:rsidTr="00BA5328">
        <w:trPr>
          <w:trHeight w:val="312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26406E9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TyG</w:t>
            </w:r>
            <w:r w:rsidRPr="00DB567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DB5677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er 1 s.d.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69E9F0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61 (1.277-1.6709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409F76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4 (1.299-1.71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3254B3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1 (1.282-1.7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E820E9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567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3 (1.153-1.611)</w:t>
            </w:r>
          </w:p>
        </w:tc>
      </w:tr>
      <w:tr w:rsidR="00DB5677" w:rsidRPr="00DB5677" w14:paraId="0405D100" w14:textId="77777777" w:rsidTr="00BA5328">
        <w:trPr>
          <w:trHeight w:val="324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642B678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5EE4BF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7A5459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028F75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464D06" w14:textId="77777777" w:rsidR="00DB5677" w:rsidRPr="00DB5677" w:rsidRDefault="00DB5677" w:rsidP="00DB56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B5677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DB5677">
              <w:rPr>
                <w:rFonts w:ascii="Times New Roman" w:eastAsia="等线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00569A3C" w14:textId="77777777" w:rsidR="00DB5677" w:rsidRDefault="00DB5677" w:rsidP="00DB5677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1: Unadjusted</w:t>
      </w:r>
    </w:p>
    <w:p w14:paraId="1567AD2B" w14:textId="77777777" w:rsidR="00DB5677" w:rsidRDefault="00DB5677" w:rsidP="00DB5677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odel 2: Adjusted for sex, </w:t>
      </w:r>
      <w:r w:rsidRPr="009155F8">
        <w:rPr>
          <w:rFonts w:ascii="Times New Roman" w:hAnsi="Times New Roman"/>
          <w:szCs w:val="21"/>
        </w:rPr>
        <w:t>Age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HR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RR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SBP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DBP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MAP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T</w:t>
      </w:r>
    </w:p>
    <w:p w14:paraId="456AF508" w14:textId="77777777" w:rsidR="00DB5677" w:rsidRDefault="00DB5677" w:rsidP="00DB5677">
      <w:pPr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odel 3: Model 2 </w:t>
      </w:r>
      <w:r>
        <w:rPr>
          <w:rFonts w:ascii="Times New Roman" w:hAnsi="Times New Roman" w:hint="eastAsia"/>
          <w:szCs w:val="21"/>
        </w:rPr>
        <w:t>+</w:t>
      </w:r>
      <w:r>
        <w:rPr>
          <w:rFonts w:ascii="Times New Roman" w:hAnsi="Times New Roman"/>
          <w:szCs w:val="21"/>
        </w:rPr>
        <w:t xml:space="preserve"> sex, </w:t>
      </w:r>
      <w:r w:rsidRPr="009155F8">
        <w:rPr>
          <w:rFonts w:ascii="Times New Roman" w:hAnsi="Times New Roman"/>
          <w:szCs w:val="21"/>
        </w:rPr>
        <w:t>Age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HR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RR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SBP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DBP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MAP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T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AF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CKD</w:t>
      </w:r>
      <w:r>
        <w:rPr>
          <w:rFonts w:ascii="Times New Roman" w:hAnsi="Times New Roman"/>
          <w:szCs w:val="21"/>
        </w:rPr>
        <w:t>, T</w:t>
      </w:r>
      <w:r>
        <w:rPr>
          <w:rFonts w:ascii="Times New Roman" w:hAnsi="Times New Roman" w:hint="eastAsia"/>
          <w:szCs w:val="21"/>
        </w:rPr>
        <w:t>2</w:t>
      </w:r>
      <w:r w:rsidRPr="009155F8">
        <w:rPr>
          <w:rFonts w:ascii="Times New Roman" w:hAnsi="Times New Roman"/>
          <w:szCs w:val="21"/>
        </w:rPr>
        <w:t>DM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Hypertension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OSA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Aspirin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MRA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Beta</w:t>
      </w:r>
      <w:r>
        <w:rPr>
          <w:rFonts w:ascii="Times New Roman" w:hAnsi="Times New Roman" w:hint="eastAsia"/>
          <w:szCs w:val="21"/>
        </w:rPr>
        <w:t>,</w:t>
      </w:r>
      <w:r w:rsidRPr="009F4C0C">
        <w:rPr>
          <w:rFonts w:ascii="Times New Roman" w:hAnsi="Times New Roman"/>
          <w:szCs w:val="21"/>
        </w:rPr>
        <w:t xml:space="preserve"> </w:t>
      </w:r>
      <w:r w:rsidRPr="009155F8">
        <w:rPr>
          <w:rFonts w:ascii="Times New Roman" w:hAnsi="Times New Roman"/>
          <w:szCs w:val="21"/>
        </w:rPr>
        <w:t>Clopidogrel</w:t>
      </w:r>
      <w:r>
        <w:rPr>
          <w:rFonts w:ascii="Times New Roman" w:hAnsi="Times New Roman"/>
          <w:szCs w:val="21"/>
        </w:rPr>
        <w:t>,</w:t>
      </w:r>
      <w:r w:rsidRPr="009F4C0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AAS</w:t>
      </w:r>
      <w:r>
        <w:rPr>
          <w:rFonts w:ascii="Times New Roman" w:hAnsi="Times New Roman" w:hint="eastAsia"/>
          <w:szCs w:val="21"/>
        </w:rPr>
        <w:t>i</w:t>
      </w:r>
    </w:p>
    <w:p w14:paraId="334714C5" w14:textId="77777777" w:rsidR="00DB5677" w:rsidRPr="009155F8" w:rsidRDefault="00DB5677" w:rsidP="00DB5677">
      <w:pPr>
        <w:spacing w:line="360" w:lineRule="auto"/>
        <w:jc w:val="left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hAnsi="Times New Roman"/>
          <w:szCs w:val="21"/>
        </w:rPr>
        <w:t xml:space="preserve">Model 4: Model 3 </w:t>
      </w:r>
      <w:r>
        <w:rPr>
          <w:rFonts w:ascii="Times New Roman" w:hAnsi="Times New Roman" w:hint="eastAsia"/>
          <w:szCs w:val="21"/>
        </w:rPr>
        <w:t>+</w:t>
      </w:r>
      <w:r>
        <w:rPr>
          <w:rFonts w:ascii="Times New Roman" w:hAnsi="Times New Roman"/>
          <w:szCs w:val="21"/>
        </w:rPr>
        <w:t xml:space="preserve"> </w:t>
      </w:r>
      <w:r w:rsidRPr="009155F8">
        <w:rPr>
          <w:rFonts w:ascii="Times New Roman" w:hAnsi="Times New Roman"/>
          <w:szCs w:val="21"/>
        </w:rPr>
        <w:t>RBC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WBC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Platelet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Hemoglobin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Hematocrit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MCV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MCH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MCHC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Albumin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ALT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AST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AP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CKMB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TB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TNT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Creatinine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BUN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HDL</w:t>
      </w:r>
      <w:r>
        <w:rPr>
          <w:rFonts w:ascii="Times New Roman" w:hAnsi="Times New Roman"/>
          <w:szCs w:val="21"/>
        </w:rPr>
        <w:t xml:space="preserve">-C, </w:t>
      </w:r>
      <w:r w:rsidRPr="009155F8">
        <w:rPr>
          <w:rFonts w:ascii="Times New Roman" w:hAnsi="Times New Roman"/>
          <w:szCs w:val="21"/>
        </w:rPr>
        <w:t>LDL</w:t>
      </w:r>
      <w:r>
        <w:rPr>
          <w:rFonts w:ascii="Times New Roman" w:hAnsi="Times New Roman"/>
          <w:szCs w:val="21"/>
        </w:rPr>
        <w:t xml:space="preserve">-C, </w:t>
      </w:r>
      <w:r w:rsidRPr="009155F8">
        <w:rPr>
          <w:rFonts w:ascii="Times New Roman" w:hAnsi="Times New Roman"/>
          <w:szCs w:val="21"/>
        </w:rPr>
        <w:t>Bicarbonate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BE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Lactate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PCO</w:t>
      </w:r>
      <w:r w:rsidRPr="009F4C0C"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T</w:t>
      </w:r>
      <w:r>
        <w:rPr>
          <w:rFonts w:ascii="Times New Roman" w:hAnsi="Times New Roman"/>
          <w:szCs w:val="21"/>
        </w:rPr>
        <w:t>-CO</w:t>
      </w:r>
      <w:r w:rsidRPr="009F4C0C"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SaO</w:t>
      </w:r>
      <w:r w:rsidRPr="009F4C0C"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AG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Potassium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Sodium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Chloride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Phosphate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T</w:t>
      </w:r>
      <w:r>
        <w:rPr>
          <w:rFonts w:ascii="Times New Roman" w:hAnsi="Times New Roman"/>
          <w:szCs w:val="21"/>
        </w:rPr>
        <w:t>-</w:t>
      </w:r>
      <w:r w:rsidRPr="009155F8">
        <w:rPr>
          <w:rFonts w:ascii="Times New Roman" w:hAnsi="Times New Roman"/>
          <w:szCs w:val="21"/>
        </w:rPr>
        <w:t>Calcium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Magnesium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PT</w:t>
      </w:r>
      <w:r>
        <w:rPr>
          <w:rFonts w:ascii="Times New Roman" w:hAnsi="Times New Roman"/>
          <w:szCs w:val="21"/>
        </w:rPr>
        <w:t xml:space="preserve">, </w:t>
      </w:r>
      <w:r w:rsidRPr="009155F8">
        <w:rPr>
          <w:rFonts w:ascii="Times New Roman" w:hAnsi="Times New Roman"/>
          <w:szCs w:val="21"/>
        </w:rPr>
        <w:t>APTT</w:t>
      </w:r>
      <w:r>
        <w:rPr>
          <w:rFonts w:ascii="Times New Roman" w:hAnsi="Times New Roman"/>
          <w:szCs w:val="21"/>
        </w:rPr>
        <w:t>,</w:t>
      </w:r>
      <w:r w:rsidRPr="009155F8">
        <w:rPr>
          <w:rFonts w:ascii="Times New Roman" w:hAnsi="Times New Roman"/>
          <w:szCs w:val="21"/>
        </w:rPr>
        <w:t xml:space="preserve"> INR</w:t>
      </w:r>
    </w:p>
    <w:p w14:paraId="4C39899E" w14:textId="77777777" w:rsidR="009F4D94" w:rsidRPr="00DB5677" w:rsidRDefault="009F4D94"/>
    <w:sectPr w:rsidR="009F4D94" w:rsidRPr="00DB5677" w:rsidSect="00DB567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02A17" w14:textId="77777777" w:rsidR="00CE797B" w:rsidRDefault="00CE797B" w:rsidP="00DB5677">
      <w:r>
        <w:separator/>
      </w:r>
    </w:p>
  </w:endnote>
  <w:endnote w:type="continuationSeparator" w:id="0">
    <w:p w14:paraId="5DB04474" w14:textId="77777777" w:rsidR="00CE797B" w:rsidRDefault="00CE797B" w:rsidP="00DB5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6281E" w14:textId="77777777" w:rsidR="00CE797B" w:rsidRDefault="00CE797B" w:rsidP="00DB5677">
      <w:r>
        <w:separator/>
      </w:r>
    </w:p>
  </w:footnote>
  <w:footnote w:type="continuationSeparator" w:id="0">
    <w:p w14:paraId="245596F5" w14:textId="77777777" w:rsidR="00CE797B" w:rsidRDefault="00CE797B" w:rsidP="00DB5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B9F"/>
    <w:rsid w:val="003108F5"/>
    <w:rsid w:val="00606B9F"/>
    <w:rsid w:val="009F4D94"/>
    <w:rsid w:val="00CE797B"/>
    <w:rsid w:val="00D61457"/>
    <w:rsid w:val="00DB5677"/>
    <w:rsid w:val="00FF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0F325"/>
  <w15:chartTrackingRefBased/>
  <w15:docId w15:val="{F5D8E96F-7AE8-4574-939A-F98601395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line">
    <w:name w:val="3line"/>
    <w:basedOn w:val="a1"/>
    <w:uiPriority w:val="99"/>
    <w:rsid w:val="00FF2B05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6" w:space="0" w:color="000000" w:themeColor="text1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B56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6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6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达贝</dc:creator>
  <cp:keywords/>
  <dc:description/>
  <cp:lastModifiedBy>蔡 达贝</cp:lastModifiedBy>
  <cp:revision>3</cp:revision>
  <dcterms:created xsi:type="dcterms:W3CDTF">2023-08-09T12:57:00Z</dcterms:created>
  <dcterms:modified xsi:type="dcterms:W3CDTF">2023-08-09T13:23:00Z</dcterms:modified>
</cp:coreProperties>
</file>